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57605" w14:textId="00A5E94E" w:rsidR="0047040F" w:rsidRPr="002013DB" w:rsidRDefault="00936A16" w:rsidP="002A1848">
      <w:pPr>
        <w:pStyle w:val="Heading1"/>
        <w:pBdr>
          <w:bottom w:val="single" w:sz="4" w:space="1" w:color="auto"/>
        </w:pBdr>
        <w:spacing w:before="0"/>
        <w:rPr>
          <w:lang w:val="en-US"/>
        </w:rPr>
      </w:pPr>
      <w:r>
        <w:rPr>
          <w:lang w:val="en-US"/>
        </w:rPr>
        <w:t>Multimedia Appendix 3</w:t>
      </w:r>
      <w:r w:rsidR="0053109A" w:rsidRPr="002013DB">
        <w:rPr>
          <w:lang w:val="en-US"/>
        </w:rPr>
        <w:t xml:space="preserve">: User </w:t>
      </w:r>
      <w:r>
        <w:rPr>
          <w:lang w:val="en-US"/>
        </w:rPr>
        <w:t>e</w:t>
      </w:r>
      <w:r w:rsidR="0053109A" w:rsidRPr="002013DB">
        <w:rPr>
          <w:lang w:val="en-US"/>
        </w:rPr>
        <w:t xml:space="preserve">xperience </w:t>
      </w:r>
    </w:p>
    <w:p w14:paraId="3BB39131" w14:textId="77777777" w:rsidR="0053109A" w:rsidRPr="002013DB" w:rsidRDefault="0053109A">
      <w:pPr>
        <w:rPr>
          <w:lang w:val="en-US"/>
        </w:rPr>
      </w:pPr>
    </w:p>
    <w:p w14:paraId="137B7809" w14:textId="66A15524" w:rsidR="0053109A" w:rsidRPr="00E652E6" w:rsidRDefault="0053109A" w:rsidP="00E652E6">
      <w:pPr>
        <w:ind w:left="1418" w:hanging="1418"/>
        <w:rPr>
          <w:rFonts w:ascii="Cambria" w:hAnsi="Cambria"/>
          <w:sz w:val="24"/>
          <w:szCs w:val="24"/>
          <w:lang w:val="en-US"/>
        </w:rPr>
      </w:pPr>
      <w:r w:rsidRPr="002013DB">
        <w:rPr>
          <w:rFonts w:ascii="Cambria" w:hAnsi="Cambria"/>
          <w:b/>
          <w:bCs/>
          <w:sz w:val="24"/>
          <w:szCs w:val="24"/>
          <w:lang w:val="en-US"/>
        </w:rPr>
        <w:t xml:space="preserve">Table </w:t>
      </w:r>
      <w:r w:rsidR="00936A16">
        <w:rPr>
          <w:rFonts w:ascii="Cambria" w:hAnsi="Cambria"/>
          <w:b/>
          <w:bCs/>
          <w:sz w:val="24"/>
          <w:szCs w:val="24"/>
          <w:lang w:val="en-US"/>
        </w:rPr>
        <w:t>3</w:t>
      </w:r>
      <w:r w:rsidR="00B720A6" w:rsidRPr="002013DB">
        <w:rPr>
          <w:rFonts w:ascii="Cambria" w:hAnsi="Cambria"/>
          <w:b/>
          <w:bCs/>
          <w:sz w:val="24"/>
          <w:szCs w:val="24"/>
          <w:lang w:val="en-US"/>
        </w:rPr>
        <w:t>.1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:</w:t>
      </w:r>
      <w:r w:rsidR="00B720A6" w:rsidRPr="002013DB">
        <w:rPr>
          <w:rFonts w:ascii="Cambria" w:hAnsi="Cambria"/>
          <w:sz w:val="24"/>
          <w:szCs w:val="24"/>
          <w:lang w:val="en-US"/>
        </w:rPr>
        <w:t xml:space="preserve"> </w:t>
      </w:r>
      <w:r w:rsidR="00E652E6" w:rsidRPr="002013DB">
        <w:rPr>
          <w:rFonts w:ascii="Cambria" w:hAnsi="Cambria"/>
          <w:sz w:val="24"/>
          <w:szCs w:val="24"/>
          <w:lang w:val="en-US"/>
        </w:rPr>
        <w:tab/>
        <w:t>Descriptive</w:t>
      </w:r>
      <w:r w:rsidR="00E652E6" w:rsidRPr="00E652E6">
        <w:rPr>
          <w:rFonts w:ascii="Cambria" w:hAnsi="Cambria"/>
          <w:sz w:val="24"/>
          <w:szCs w:val="24"/>
          <w:lang w:val="en-US"/>
        </w:rPr>
        <w:t xml:space="preserve"> data f</w:t>
      </w:r>
      <w:r w:rsidR="00E652E6">
        <w:rPr>
          <w:rFonts w:ascii="Cambria" w:hAnsi="Cambria"/>
          <w:sz w:val="24"/>
          <w:szCs w:val="24"/>
          <w:lang w:val="en-US"/>
        </w:rPr>
        <w:t>or the assessment of the UX with the dimensions trust, content, aesthetic, usability and feelings and emo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7"/>
        <w:gridCol w:w="1018"/>
        <w:gridCol w:w="1015"/>
        <w:gridCol w:w="1015"/>
        <w:gridCol w:w="1015"/>
        <w:gridCol w:w="1036"/>
      </w:tblGrid>
      <w:tr w:rsidR="00E652E6" w:rsidRPr="00C06B94" w14:paraId="555CB4C2" w14:textId="77777777" w:rsidTr="00B929BA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37D158E3" w14:textId="77777777" w:rsidR="00E652E6" w:rsidRPr="00E652E6" w:rsidRDefault="00E652E6" w:rsidP="00A4273A">
            <w:pPr>
              <w:jc w:val="center"/>
              <w:rPr>
                <w:rFonts w:ascii="Cambria" w:hAnsi="Cambria"/>
                <w:b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54BC24C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1</w:t>
            </w:r>
          </w:p>
          <w:p w14:paraId="7669C289" w14:textId="77777777" w:rsidR="00E652E6" w:rsidRDefault="00E652E6" w:rsidP="00A4273A">
            <w:pPr>
              <w:jc w:val="center"/>
              <w:rPr>
                <w:rFonts w:ascii="Cambria" w:hAnsi="Cambria"/>
                <w:i/>
                <w:sz w:val="20"/>
              </w:rPr>
            </w:pPr>
            <w:proofErr w:type="spellStart"/>
            <w:r w:rsidRPr="00B84698">
              <w:rPr>
                <w:rFonts w:ascii="Cambria" w:hAnsi="Cambria"/>
                <w:i/>
                <w:sz w:val="20"/>
              </w:rPr>
              <w:t>lowest</w:t>
            </w:r>
            <w:proofErr w:type="spellEnd"/>
            <w:r w:rsidRPr="00B84698">
              <w:rPr>
                <w:rFonts w:ascii="Cambria" w:hAnsi="Cambria"/>
                <w:i/>
                <w:sz w:val="20"/>
              </w:rPr>
              <w:t xml:space="preserve"> </w:t>
            </w:r>
            <w:proofErr w:type="spellStart"/>
            <w:r w:rsidRPr="00B84698">
              <w:rPr>
                <w:rFonts w:ascii="Cambria" w:hAnsi="Cambria"/>
                <w:i/>
                <w:sz w:val="20"/>
              </w:rPr>
              <w:t>rating</w:t>
            </w:r>
            <w:proofErr w:type="spellEnd"/>
          </w:p>
          <w:p w14:paraId="5258F562" w14:textId="59A0FB66" w:rsidR="00E652E6" w:rsidRPr="00FD6F44" w:rsidRDefault="00A552AF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N</w:t>
            </w:r>
            <w:r w:rsidR="00E652E6" w:rsidRPr="00FD6F44">
              <w:rPr>
                <w:rFonts w:ascii="Cambria" w:hAnsi="Cambria"/>
                <w:b/>
                <w:sz w:val="20"/>
              </w:rPr>
              <w:t xml:space="preserve"> (%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9CA94EE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2</w:t>
            </w:r>
          </w:p>
          <w:p w14:paraId="2BC0509E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</w:p>
          <w:p w14:paraId="0BE1954B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</w:p>
          <w:p w14:paraId="68291431" w14:textId="49F5A670" w:rsidR="00E652E6" w:rsidRPr="00C06B94" w:rsidRDefault="00A552AF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N</w:t>
            </w:r>
            <w:r w:rsidR="00E652E6" w:rsidRPr="00FD6F44">
              <w:rPr>
                <w:rFonts w:ascii="Cambria" w:hAnsi="Cambria"/>
                <w:b/>
                <w:sz w:val="20"/>
              </w:rPr>
              <w:t xml:space="preserve"> (%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AF8939D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3</w:t>
            </w:r>
          </w:p>
          <w:p w14:paraId="7D43B284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</w:p>
          <w:p w14:paraId="292472E8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</w:p>
          <w:p w14:paraId="7658F8FB" w14:textId="21D442ED" w:rsidR="00E652E6" w:rsidRPr="00C06B94" w:rsidRDefault="00A552AF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N</w:t>
            </w:r>
            <w:r w:rsidR="00E652E6" w:rsidRPr="00FD6F44">
              <w:rPr>
                <w:rFonts w:ascii="Cambria" w:hAnsi="Cambria"/>
                <w:b/>
                <w:sz w:val="20"/>
              </w:rPr>
              <w:t xml:space="preserve"> (%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E54B90F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4</w:t>
            </w:r>
          </w:p>
          <w:p w14:paraId="234C424D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</w:p>
          <w:p w14:paraId="3F98533F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</w:p>
          <w:p w14:paraId="51BE7878" w14:textId="270D1C3F" w:rsidR="00E652E6" w:rsidRPr="00C06B94" w:rsidRDefault="00A552AF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N</w:t>
            </w:r>
            <w:r w:rsidR="00E652E6" w:rsidRPr="00FD6F44">
              <w:rPr>
                <w:rFonts w:ascii="Cambria" w:hAnsi="Cambria"/>
                <w:b/>
                <w:sz w:val="20"/>
              </w:rPr>
              <w:t xml:space="preserve"> (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320729B" w14:textId="77777777" w:rsidR="00E652E6" w:rsidRDefault="00E652E6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5</w:t>
            </w:r>
          </w:p>
          <w:p w14:paraId="5ED96412" w14:textId="77777777" w:rsidR="00E652E6" w:rsidRDefault="00E652E6" w:rsidP="00A4273A">
            <w:pPr>
              <w:jc w:val="center"/>
              <w:rPr>
                <w:rFonts w:ascii="Cambria" w:hAnsi="Cambria"/>
                <w:i/>
                <w:sz w:val="20"/>
              </w:rPr>
            </w:pPr>
            <w:proofErr w:type="spellStart"/>
            <w:r w:rsidRPr="00B84698">
              <w:rPr>
                <w:rFonts w:ascii="Cambria" w:hAnsi="Cambria"/>
                <w:i/>
                <w:sz w:val="20"/>
              </w:rPr>
              <w:t>highest</w:t>
            </w:r>
            <w:proofErr w:type="spellEnd"/>
            <w:r w:rsidRPr="00B84698">
              <w:rPr>
                <w:rFonts w:ascii="Cambria" w:hAnsi="Cambria"/>
                <w:i/>
                <w:sz w:val="20"/>
              </w:rPr>
              <w:t xml:space="preserve"> </w:t>
            </w:r>
            <w:proofErr w:type="spellStart"/>
            <w:r w:rsidRPr="00B84698">
              <w:rPr>
                <w:rFonts w:ascii="Cambria" w:hAnsi="Cambria"/>
                <w:i/>
                <w:sz w:val="20"/>
              </w:rPr>
              <w:t>rating</w:t>
            </w:r>
            <w:proofErr w:type="spellEnd"/>
          </w:p>
          <w:p w14:paraId="54E0F67B" w14:textId="7B31DAE1" w:rsidR="00E652E6" w:rsidRPr="00B84698" w:rsidRDefault="00A552AF" w:rsidP="00A4273A">
            <w:pPr>
              <w:jc w:val="center"/>
              <w:rPr>
                <w:rFonts w:ascii="Cambria" w:hAnsi="Cambria"/>
                <w:i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N</w:t>
            </w:r>
            <w:r w:rsidR="00E652E6" w:rsidRPr="00FD6F44">
              <w:rPr>
                <w:rFonts w:ascii="Cambria" w:hAnsi="Cambria"/>
                <w:b/>
                <w:sz w:val="20"/>
              </w:rPr>
              <w:t xml:space="preserve"> (%)</w:t>
            </w:r>
          </w:p>
        </w:tc>
      </w:tr>
      <w:tr w:rsidR="00E652E6" w:rsidRPr="00C06B94" w14:paraId="0A9ACB07" w14:textId="77777777" w:rsidTr="00B929BA">
        <w:tc>
          <w:tcPr>
            <w:tcW w:w="4678" w:type="dxa"/>
            <w:tcBorders>
              <w:left w:val="nil"/>
              <w:bottom w:val="single" w:sz="4" w:space="0" w:color="auto"/>
              <w:right w:val="single" w:sz="12" w:space="0" w:color="FFFFFF" w:themeColor="background1"/>
            </w:tcBorders>
          </w:tcPr>
          <w:p w14:paraId="608F5BC7" w14:textId="77777777" w:rsidR="00E652E6" w:rsidRDefault="00E652E6" w:rsidP="00A4273A">
            <w:pPr>
              <w:rPr>
                <w:rFonts w:ascii="Cambria" w:hAnsi="Cambria"/>
                <w:b/>
                <w:sz w:val="20"/>
              </w:rPr>
            </w:pPr>
          </w:p>
          <w:p w14:paraId="76C0D14F" w14:textId="77777777" w:rsidR="00E652E6" w:rsidRPr="00D774DF" w:rsidRDefault="00E652E6" w:rsidP="00A4273A">
            <w:pPr>
              <w:rPr>
                <w:rFonts w:ascii="Cambria" w:hAnsi="Cambria"/>
                <w:b/>
                <w:sz w:val="20"/>
              </w:rPr>
            </w:pPr>
            <w:r w:rsidRPr="00D774DF">
              <w:rPr>
                <w:rFonts w:ascii="Cambria" w:hAnsi="Cambria"/>
                <w:b/>
                <w:sz w:val="20"/>
              </w:rPr>
              <w:t>Trust</w:t>
            </w:r>
          </w:p>
        </w:tc>
        <w:tc>
          <w:tcPr>
            <w:tcW w:w="1105" w:type="dxa"/>
            <w:tcBorders>
              <w:left w:val="single" w:sz="12" w:space="0" w:color="FFFFFF" w:themeColor="background1"/>
              <w:bottom w:val="single" w:sz="4" w:space="0" w:color="auto"/>
              <w:right w:val="nil"/>
            </w:tcBorders>
          </w:tcPr>
          <w:p w14:paraId="5E2AB2BE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2718045B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5F6BEF06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4ABD9C76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67282831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</w:tr>
      <w:tr w:rsidR="00E652E6" w:rsidRPr="00B84698" w14:paraId="1AC37143" w14:textId="77777777" w:rsidTr="00B929BA">
        <w:tc>
          <w:tcPr>
            <w:tcW w:w="4678" w:type="dxa"/>
            <w:tcBorders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F6B7C3E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 xml:space="preserve">Are you concerned that data you have entered into the app could be disclosed to third parties? </w:t>
            </w:r>
          </w:p>
        </w:tc>
        <w:tc>
          <w:tcPr>
            <w:tcW w:w="1105" w:type="dxa"/>
            <w:tcBorders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98A5947" w14:textId="70CFD121" w:rsidR="00E652E6" w:rsidRPr="00B84698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8FAAEC" w14:textId="6F96E4CF" w:rsidR="00E652E6" w:rsidRPr="00B84698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9CE710" w14:textId="0AD4C2ED" w:rsidR="00E652E6" w:rsidRPr="00B84698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594E05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0 (41.7)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12DD60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3 (54.2)</w:t>
            </w:r>
          </w:p>
        </w:tc>
      </w:tr>
      <w:tr w:rsidR="00E652E6" w:rsidRPr="00B84698" w14:paraId="0452869E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</w:tcPr>
          <w:p w14:paraId="56DCD275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How high is your trust in the app that your data is securely stored and protected?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</w:tcPr>
          <w:p w14:paraId="7082B867" w14:textId="4DE02CBE" w:rsidR="00E652E6" w:rsidRPr="00B84698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948D1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 (4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B6E70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5 (21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8A9D5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2 (52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846D8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5 (21.7)</w:t>
            </w:r>
          </w:p>
        </w:tc>
      </w:tr>
      <w:tr w:rsidR="00E652E6" w:rsidRPr="00B84698" w14:paraId="0AE52728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D030D13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The information in the app appears to come from a credible source.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9197C27" w14:textId="2C2151A3" w:rsidR="00E652E6" w:rsidRPr="00B84698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BCAD86" w14:textId="1545A12D" w:rsidR="00E652E6" w:rsidRPr="00B84698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59C0D9" w14:textId="2B44EF59" w:rsidR="00E652E6" w:rsidRPr="00B84698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48367F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0 (43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5F9508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3 (56.5)</w:t>
            </w:r>
          </w:p>
        </w:tc>
      </w:tr>
      <w:tr w:rsidR="00E652E6" w:rsidRPr="00B84698" w14:paraId="20FD2DA9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41BD571" w14:textId="77777777" w:rsidR="00E652E6" w:rsidRPr="00B84698" w:rsidRDefault="00E652E6" w:rsidP="00A4273A">
            <w:pPr>
              <w:rPr>
                <w:rFonts w:ascii="Cambria" w:hAnsi="Cambria"/>
                <w:sz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AD81477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5C67D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C7828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A930F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8A275" w14:textId="77777777" w:rsidR="00E652E6" w:rsidRPr="00B84698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</w:p>
        </w:tc>
      </w:tr>
      <w:tr w:rsidR="00E652E6" w:rsidRPr="00C06B94" w14:paraId="3EC5E021" w14:textId="77777777" w:rsidTr="00B929BA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</w:tcPr>
          <w:p w14:paraId="2BCD66FD" w14:textId="77777777" w:rsidR="00E652E6" w:rsidRPr="00D774DF" w:rsidRDefault="00E652E6" w:rsidP="00A4273A">
            <w:pPr>
              <w:rPr>
                <w:rFonts w:ascii="Cambria" w:hAnsi="Cambria"/>
                <w:b/>
                <w:sz w:val="20"/>
              </w:rPr>
            </w:pPr>
            <w:r w:rsidRPr="00D774DF">
              <w:rPr>
                <w:rFonts w:ascii="Cambria" w:hAnsi="Cambria"/>
                <w:b/>
                <w:sz w:val="20"/>
              </w:rPr>
              <w:t>Content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F4D367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5EC194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351638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A24FD0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DCC6DC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</w:tr>
      <w:tr w:rsidR="00E652E6" w:rsidRPr="00D774DF" w14:paraId="4D49E42F" w14:textId="77777777" w:rsidTr="00B929BA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83435A5" w14:textId="77777777" w:rsidR="00E652E6" w:rsidRPr="00773FE6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Are the explanations of graphics or images clear and logical?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5FAC4C0" w14:textId="0CCC47C9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5AAA01" w14:textId="13EAB0FB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38C14E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 (4.2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5C981D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3 (54.2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447504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9 (39.1)</w:t>
            </w:r>
          </w:p>
        </w:tc>
      </w:tr>
      <w:tr w:rsidR="00E652E6" w:rsidRPr="00D774DF" w14:paraId="21BA2218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26C3AEBA" w14:textId="77777777" w:rsidR="00E652E6" w:rsidRPr="00773FE6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 xml:space="preserve">The content of the app is comprehensive yet precise. 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C12CC45" w14:textId="2B95842A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33D79" w14:textId="2D94412F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CA0C99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2 (8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2018F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4 (60.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2725D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7 (30.4)</w:t>
            </w:r>
          </w:p>
        </w:tc>
      </w:tr>
      <w:tr w:rsidR="00E652E6" w:rsidRPr="00D774DF" w14:paraId="0EF4D7AF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CBAC80F" w14:textId="77777777" w:rsidR="00E652E6" w:rsidRPr="00773FE6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Are </w:t>
            </w:r>
            <w:proofErr w:type="spellStart"/>
            <w:r w:rsidRPr="00D774DF">
              <w:rPr>
                <w:rFonts w:ascii="Cambria" w:hAnsi="Cambria" w:cs="Calibri"/>
                <w:color w:val="000000"/>
                <w:sz w:val="20"/>
                <w:szCs w:val="20"/>
              </w:rPr>
              <w:t>the</w:t>
            </w:r>
            <w:proofErr w:type="spellEnd"/>
            <w:r w:rsidRPr="00D774D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74DF">
              <w:rPr>
                <w:rFonts w:ascii="Cambria" w:hAnsi="Cambria" w:cs="Calibri"/>
                <w:color w:val="000000"/>
                <w:sz w:val="20"/>
                <w:szCs w:val="20"/>
              </w:rPr>
              <w:t>texts</w:t>
            </w:r>
            <w:proofErr w:type="spellEnd"/>
            <w:r w:rsidRPr="00D774D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74DF">
              <w:rPr>
                <w:rFonts w:ascii="Cambria" w:hAnsi="Cambria" w:cs="Calibri"/>
                <w:color w:val="000000"/>
                <w:sz w:val="20"/>
                <w:szCs w:val="20"/>
              </w:rPr>
              <w:t>understandable</w:t>
            </w:r>
            <w:proofErr w:type="spellEnd"/>
            <w:r w:rsidRPr="00D774DF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? 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499E362" w14:textId="21FBFBCD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B4EADD" w14:textId="6CC5D6B0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A2E5F8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 (4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5D3216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9 (37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574B68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3 (54.2)</w:t>
            </w:r>
          </w:p>
        </w:tc>
      </w:tr>
      <w:tr w:rsidR="00E652E6" w:rsidRPr="00D774DF" w14:paraId="317B144C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620314A3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 xml:space="preserve">Is the content of the app relevant to you? </w:t>
            </w:r>
          </w:p>
          <w:p w14:paraId="2B3B96AB" w14:textId="77777777" w:rsidR="00E652E6" w:rsidRPr="00D774DF" w:rsidRDefault="00E652E6" w:rsidP="00A4273A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80FF5B7" w14:textId="5AF7B852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522DEC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2 (8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B8724D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4 (17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5DD53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3 (54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87B9E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4 (16.7)</w:t>
            </w:r>
          </w:p>
        </w:tc>
      </w:tr>
      <w:tr w:rsidR="00E652E6" w:rsidRPr="00C06B94" w14:paraId="7F8E551C" w14:textId="77777777" w:rsidTr="00B929BA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</w:tcPr>
          <w:p w14:paraId="59C66E6A" w14:textId="77777777" w:rsidR="00E652E6" w:rsidRPr="00D774DF" w:rsidRDefault="00E652E6" w:rsidP="00A4273A">
            <w:pPr>
              <w:rPr>
                <w:rFonts w:ascii="Cambria" w:hAnsi="Cambria"/>
                <w:b/>
                <w:sz w:val="20"/>
              </w:rPr>
            </w:pPr>
            <w:proofErr w:type="spellStart"/>
            <w:r w:rsidRPr="00D774DF">
              <w:rPr>
                <w:rFonts w:ascii="Cambria" w:hAnsi="Cambria"/>
                <w:b/>
                <w:sz w:val="20"/>
              </w:rPr>
              <w:t>Aesthetic</w:t>
            </w:r>
            <w:proofErr w:type="spellEnd"/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86CB4D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3206F0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410757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C392DC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E5DE50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</w:tr>
      <w:tr w:rsidR="00E652E6" w:rsidRPr="00D774DF" w14:paraId="528E4A2B" w14:textId="77777777" w:rsidTr="00B929BA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2642044" w14:textId="77777777" w:rsidR="00E652E6" w:rsidRPr="00773FE6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 xml:space="preserve">How would you rate the overall appearance of the app?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6368561" w14:textId="3967B930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A7A851" w14:textId="5B3826BA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F0E93D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3 (13.0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30C3BD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4 (60.9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D23029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6 (26.1)</w:t>
            </w:r>
          </w:p>
        </w:tc>
      </w:tr>
      <w:tr w:rsidR="00E652E6" w:rsidRPr="00D774DF" w14:paraId="5952FB51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7C03315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 xml:space="preserve">What is the quality and resolution of the images and texts? </w:t>
            </w:r>
          </w:p>
          <w:p w14:paraId="63746FD6" w14:textId="77777777" w:rsidR="00E652E6" w:rsidRPr="00D774DF" w:rsidRDefault="00E652E6" w:rsidP="00A4273A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4F36253" w14:textId="70A162E7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FCE1E" w14:textId="14328191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2FEB5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 (4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24D3B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3 (56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9A45A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9 (39.1)</w:t>
            </w:r>
          </w:p>
        </w:tc>
      </w:tr>
      <w:tr w:rsidR="00E652E6" w:rsidRPr="00C06B94" w14:paraId="2269C093" w14:textId="77777777" w:rsidTr="00B929BA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</w:tcPr>
          <w:p w14:paraId="5F803E8C" w14:textId="77777777" w:rsidR="00E652E6" w:rsidRPr="00D774DF" w:rsidRDefault="00E652E6" w:rsidP="00A4273A">
            <w:pPr>
              <w:rPr>
                <w:rFonts w:ascii="Cambria" w:hAnsi="Cambria"/>
                <w:b/>
                <w:sz w:val="20"/>
              </w:rPr>
            </w:pPr>
            <w:r w:rsidRPr="00D774DF">
              <w:rPr>
                <w:rFonts w:ascii="Cambria" w:hAnsi="Cambria"/>
                <w:b/>
                <w:sz w:val="20"/>
              </w:rPr>
              <w:t xml:space="preserve">Usability 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EC5ED2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FE6F96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0BAA68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951441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36A521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</w:tr>
      <w:tr w:rsidR="00E652E6" w:rsidRPr="00D774DF" w14:paraId="5B903D19" w14:textId="77777777" w:rsidTr="00B929BA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E0D9C38" w14:textId="77777777" w:rsidR="00E652E6" w:rsidRPr="00773FE6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Are interactions (tap, swipe, press, scroll) self-explanatory across all views?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B2F01DB" w14:textId="1750AC3F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6735E1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 (4.3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8AD45F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4 (17.4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024656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2 (52.2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51149A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6 (26.1)</w:t>
            </w:r>
          </w:p>
        </w:tc>
      </w:tr>
      <w:tr w:rsidR="00E652E6" w:rsidRPr="00D774DF" w14:paraId="37E04949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784CA2A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Are interactions (tapping, swiping, pressing, scrolling) consistent across all menu items?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C4C7E2E" w14:textId="0CEC9C9F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918B25" w14:textId="6C4127EC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3DB84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2 (8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91EF6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0 (43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058C32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1 (47.8)</w:t>
            </w:r>
          </w:p>
        </w:tc>
      </w:tr>
      <w:tr w:rsidR="00E652E6" w:rsidRPr="00D774DF" w14:paraId="0E4496A7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268374F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Is the menu navigation logical and does the app have all the necessary links between the pages?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31E979B" w14:textId="1AA5705D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AB0135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3 (13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5A174F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2 (8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3D0F5C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5 (65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31836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3 (13.0)</w:t>
            </w:r>
          </w:p>
        </w:tc>
      </w:tr>
      <w:tr w:rsidR="00E652E6" w:rsidRPr="00D774DF" w14:paraId="2240520B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8543FA2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How clear are the names of the menus or icons?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31A282E" w14:textId="57D45B5A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45024" w14:textId="08C1750C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35057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2 (8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DFC96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4 (60.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FDE4E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7 (30.4)</w:t>
            </w:r>
          </w:p>
        </w:tc>
      </w:tr>
      <w:tr w:rsidR="00E652E6" w:rsidRPr="00D774DF" w14:paraId="4656F55D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89845A4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 xml:space="preserve">How easy was it for you to learn how to use the app? 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4B46FA9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 (4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2C5A05" w14:textId="00B40FAD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86516C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4 (16.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EE93BF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9 (37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A6D570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0 (41.7)</w:t>
            </w:r>
          </w:p>
        </w:tc>
      </w:tr>
      <w:tr w:rsidR="00E652E6" w:rsidRPr="00D774DF" w14:paraId="32AFDCF2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10FDC29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How well and quickly do the app's applications (buttons, menus) respond?</w:t>
            </w:r>
          </w:p>
          <w:p w14:paraId="287DCF89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D8F8EE9" w14:textId="5FE71940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A802D" w14:textId="16CA09CF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3F7D2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 (4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6F2FA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2 (5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449CB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1 (45.8)</w:t>
            </w:r>
          </w:p>
        </w:tc>
      </w:tr>
      <w:tr w:rsidR="00E652E6" w:rsidRPr="00C06B94" w14:paraId="68E09405" w14:textId="77777777" w:rsidTr="00B929BA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</w:tcPr>
          <w:p w14:paraId="1FBBEE7B" w14:textId="77777777" w:rsidR="00E652E6" w:rsidRPr="00D774DF" w:rsidRDefault="00E652E6" w:rsidP="00A4273A">
            <w:pPr>
              <w:rPr>
                <w:rFonts w:ascii="Cambria" w:hAnsi="Cambria"/>
                <w:b/>
                <w:sz w:val="20"/>
              </w:rPr>
            </w:pPr>
            <w:r w:rsidRPr="00D774DF">
              <w:rPr>
                <w:rFonts w:ascii="Cambria" w:hAnsi="Cambria"/>
                <w:b/>
                <w:sz w:val="20"/>
              </w:rPr>
              <w:t xml:space="preserve">Feelings and </w:t>
            </w:r>
            <w:proofErr w:type="spellStart"/>
            <w:r w:rsidRPr="00D774DF">
              <w:rPr>
                <w:rFonts w:ascii="Cambria" w:hAnsi="Cambria"/>
                <w:b/>
                <w:sz w:val="20"/>
              </w:rPr>
              <w:t>emotions</w:t>
            </w:r>
            <w:proofErr w:type="spellEnd"/>
            <w:r w:rsidRPr="00D774DF">
              <w:rPr>
                <w:rFonts w:ascii="Cambria" w:hAnsi="Cambria"/>
                <w:b/>
                <w:sz w:val="20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B8B1DD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8C2235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092A90" w14:textId="77777777" w:rsidR="00E652E6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B2B1F2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6196BD" w14:textId="77777777" w:rsidR="00E652E6" w:rsidRPr="00C06B94" w:rsidRDefault="00E652E6" w:rsidP="00A4273A">
            <w:pPr>
              <w:jc w:val="center"/>
              <w:rPr>
                <w:rFonts w:ascii="Cambria" w:hAnsi="Cambria"/>
                <w:sz w:val="20"/>
              </w:rPr>
            </w:pPr>
          </w:p>
        </w:tc>
      </w:tr>
      <w:tr w:rsidR="00E652E6" w:rsidRPr="00D774DF" w14:paraId="12A2C4CB" w14:textId="77777777" w:rsidTr="00B929BA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A9B68F9" w14:textId="77777777" w:rsidR="00E652E6" w:rsidRPr="00D774DF" w:rsidRDefault="00E652E6" w:rsidP="00A4273A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 xml:space="preserve">Does the app include interactive features (e.g. user input, feedback, automatic prompts)?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716D42E" w14:textId="6BE102C6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D69346" w14:textId="2A6E7DE8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DC9E7F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2 (8.7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B96592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2 (52.2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7A808F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9 (39.1)</w:t>
            </w:r>
          </w:p>
        </w:tc>
      </w:tr>
      <w:tr w:rsidR="00E652E6" w:rsidRPr="00D774DF" w14:paraId="0FC54C19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964673B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The app offers me sufficient options to customise it to my personal requirements and needs.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BD900D9" w14:textId="32344970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026A6E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 (4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A09DB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8 (33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18CED4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2 (50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384AA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3 (12.5)</w:t>
            </w:r>
          </w:p>
        </w:tc>
      </w:tr>
      <w:tr w:rsidR="00E652E6" w:rsidRPr="00D774DF" w14:paraId="6B63CB57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F05027F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lastRenderedPageBreak/>
              <w:t>Is the information presented in an interesting way?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E3D8A72" w14:textId="0C1FD050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F4F5C1" w14:textId="3B873287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84CBC0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6 (25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94809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6 (66.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9D5F74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2 (8.3)</w:t>
            </w:r>
          </w:p>
        </w:tc>
      </w:tr>
      <w:tr w:rsidR="00E652E6" w:rsidRPr="00D774DF" w14:paraId="51AFDB95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6E7CBF84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The app contains functions that make it entertaining.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2CC0EFC" w14:textId="669C1007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79FE8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2 (8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E5044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3 (54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9F109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9 (37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09FD0" w14:textId="298B2669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</w:tr>
      <w:tr w:rsidR="00E652E6" w:rsidRPr="00D774DF" w14:paraId="0E60532C" w14:textId="77777777" w:rsidTr="00B929BA">
        <w:tc>
          <w:tcPr>
            <w:tcW w:w="4678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287C7FB" w14:textId="77777777" w:rsidR="00E652E6" w:rsidRPr="00D774DF" w:rsidRDefault="00E652E6" w:rsidP="00A4273A">
            <w:pPr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</w:pPr>
            <w:r w:rsidRPr="00D774DF">
              <w:rPr>
                <w:rFonts w:ascii="Cambria" w:hAnsi="Cambria" w:cs="Calibri"/>
                <w:color w:val="000000"/>
                <w:sz w:val="20"/>
                <w:szCs w:val="20"/>
                <w:lang w:val="en-GB"/>
              </w:rPr>
              <w:t>I find the app entertaining.</w:t>
            </w:r>
          </w:p>
        </w:tc>
        <w:tc>
          <w:tcPr>
            <w:tcW w:w="1105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E0FD4C2" w14:textId="7E6793BF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61D186" w14:textId="7D714B6D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AFBA41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15 (62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890868" w14:textId="77777777" w:rsidR="00E652E6" w:rsidRPr="00D774DF" w:rsidRDefault="00E652E6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9 (37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1471D8" w14:textId="5A4D56A5" w:rsidR="00E652E6" w:rsidRPr="00D774DF" w:rsidRDefault="005724B9" w:rsidP="00A4273A">
            <w:pPr>
              <w:jc w:val="center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/>
                <w:sz w:val="20"/>
                <w:lang w:val="en-GB"/>
              </w:rPr>
              <w:t>-</w:t>
            </w:r>
          </w:p>
        </w:tc>
      </w:tr>
    </w:tbl>
    <w:p w14:paraId="3E3CD75D" w14:textId="3BDF05E0" w:rsidR="00B720A6" w:rsidRDefault="00B720A6">
      <w:pPr>
        <w:rPr>
          <w:rFonts w:ascii="Cambria" w:hAnsi="Cambria"/>
          <w:sz w:val="24"/>
          <w:szCs w:val="24"/>
        </w:rPr>
      </w:pPr>
    </w:p>
    <w:p w14:paraId="75F14175" w14:textId="77777777" w:rsidR="00FB1479" w:rsidRPr="00B720A6" w:rsidRDefault="00FB1479">
      <w:pPr>
        <w:rPr>
          <w:rFonts w:ascii="Cambria" w:hAnsi="Cambria"/>
          <w:sz w:val="24"/>
          <w:szCs w:val="24"/>
        </w:rPr>
      </w:pPr>
    </w:p>
    <w:p w14:paraId="0F683DB0" w14:textId="4456EAAD" w:rsidR="008A1A3D" w:rsidRDefault="00B720A6">
      <w:pPr>
        <w:rPr>
          <w:rFonts w:ascii="Cambria" w:hAnsi="Cambria"/>
          <w:sz w:val="24"/>
          <w:szCs w:val="24"/>
          <w:lang w:val="en-US"/>
        </w:rPr>
      </w:pPr>
      <w:r w:rsidRPr="008A1A3D">
        <w:rPr>
          <w:rFonts w:ascii="Cambria" w:hAnsi="Cambria"/>
          <w:b/>
          <w:bCs/>
          <w:sz w:val="24"/>
          <w:szCs w:val="24"/>
          <w:lang w:val="en-US"/>
        </w:rPr>
        <w:t xml:space="preserve">Table </w:t>
      </w:r>
      <w:r w:rsidR="00936A16">
        <w:rPr>
          <w:rFonts w:ascii="Cambria" w:hAnsi="Cambria"/>
          <w:b/>
          <w:bCs/>
          <w:sz w:val="24"/>
          <w:szCs w:val="24"/>
          <w:lang w:val="en-US"/>
        </w:rPr>
        <w:t>3</w:t>
      </w:r>
      <w:r w:rsidRPr="008A1A3D">
        <w:rPr>
          <w:rFonts w:ascii="Cambria" w:hAnsi="Cambria"/>
          <w:b/>
          <w:bCs/>
          <w:sz w:val="24"/>
          <w:szCs w:val="24"/>
          <w:lang w:val="en-US"/>
        </w:rPr>
        <w:t>.2:</w:t>
      </w:r>
      <w:r w:rsidRPr="008A1A3D">
        <w:rPr>
          <w:rFonts w:ascii="Cambria" w:hAnsi="Cambria"/>
          <w:sz w:val="24"/>
          <w:szCs w:val="24"/>
          <w:lang w:val="en-US"/>
        </w:rPr>
        <w:t xml:space="preserve"> </w:t>
      </w:r>
      <w:r w:rsidR="00573CFE">
        <w:rPr>
          <w:rFonts w:ascii="Cambria" w:hAnsi="Cambria"/>
          <w:sz w:val="24"/>
          <w:szCs w:val="24"/>
          <w:lang w:val="en-US"/>
        </w:rPr>
        <w:tab/>
      </w:r>
      <w:r w:rsidR="008A1A3D">
        <w:rPr>
          <w:rFonts w:ascii="Cambria" w:hAnsi="Cambria"/>
          <w:sz w:val="24"/>
          <w:szCs w:val="24"/>
          <w:lang w:val="en-US"/>
        </w:rPr>
        <w:t>Descriptive data from the scores</w:t>
      </w:r>
      <w:r w:rsidR="008A1A3D" w:rsidRPr="008A1A3D">
        <w:rPr>
          <w:rFonts w:ascii="Cambria" w:hAnsi="Cambria"/>
          <w:sz w:val="24"/>
          <w:szCs w:val="24"/>
          <w:lang w:val="en-US"/>
        </w:rPr>
        <w:t xml:space="preserve"> </w:t>
      </w:r>
      <w:r w:rsidR="008A1A3D">
        <w:rPr>
          <w:rFonts w:ascii="Cambria" w:hAnsi="Cambria"/>
          <w:sz w:val="24"/>
          <w:szCs w:val="24"/>
          <w:lang w:val="en-US"/>
        </w:rPr>
        <w:t>of the</w:t>
      </w:r>
      <w:r w:rsidR="00573CFE">
        <w:rPr>
          <w:rFonts w:ascii="Cambria" w:hAnsi="Cambria"/>
          <w:sz w:val="24"/>
          <w:szCs w:val="24"/>
          <w:lang w:val="en-US"/>
        </w:rPr>
        <w:t xml:space="preserve"> UX and</w:t>
      </w:r>
      <w:r w:rsidR="008A1A3D">
        <w:rPr>
          <w:rFonts w:ascii="Cambria" w:hAnsi="Cambria"/>
          <w:sz w:val="24"/>
          <w:szCs w:val="24"/>
          <w:lang w:val="en-US"/>
        </w:rPr>
        <w:t xml:space="preserve"> UX-dimens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1651"/>
        <w:gridCol w:w="1442"/>
        <w:gridCol w:w="1456"/>
        <w:gridCol w:w="1322"/>
        <w:gridCol w:w="1189"/>
      </w:tblGrid>
      <w:tr w:rsidR="009667B9" w14:paraId="3C1D9D51" w14:textId="76140ED4" w:rsidTr="00476DF2"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2D1330CD" w14:textId="77777777" w:rsidR="009667B9" w:rsidRPr="00C06B94" w:rsidRDefault="009667B9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 w:rsidRPr="00C06B94">
              <w:rPr>
                <w:rFonts w:ascii="Cambria" w:hAnsi="Cambria"/>
                <w:b/>
                <w:sz w:val="20"/>
              </w:rPr>
              <w:t>Dimension</w:t>
            </w:r>
          </w:p>
          <w:p w14:paraId="5443F439" w14:textId="77777777" w:rsidR="009667B9" w:rsidRPr="00C06B94" w:rsidRDefault="009667B9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 w:rsidRPr="00C06B94">
              <w:rPr>
                <w:rFonts w:ascii="Cambria" w:hAnsi="Cambria"/>
                <w:b/>
                <w:sz w:val="20"/>
              </w:rPr>
              <w:t>(</w:t>
            </w:r>
            <w:proofErr w:type="spellStart"/>
            <w:r w:rsidRPr="00C06B94">
              <w:rPr>
                <w:rFonts w:ascii="Cambria" w:hAnsi="Cambria"/>
                <w:b/>
                <w:sz w:val="20"/>
              </w:rPr>
              <w:t>number</w:t>
            </w:r>
            <w:proofErr w:type="spellEnd"/>
            <w:r w:rsidRPr="00C06B94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C06B94">
              <w:rPr>
                <w:rFonts w:ascii="Cambria" w:hAnsi="Cambria"/>
                <w:b/>
                <w:sz w:val="20"/>
              </w:rPr>
              <w:t>of</w:t>
            </w:r>
            <w:proofErr w:type="spellEnd"/>
            <w:r w:rsidRPr="00C06B94">
              <w:rPr>
                <w:rFonts w:ascii="Cambria" w:hAnsi="Cambria"/>
                <w:b/>
                <w:sz w:val="20"/>
              </w:rPr>
              <w:t xml:space="preserve"> </w:t>
            </w:r>
            <w:proofErr w:type="spellStart"/>
            <w:r w:rsidRPr="00C06B94">
              <w:rPr>
                <w:rFonts w:ascii="Cambria" w:hAnsi="Cambria"/>
                <w:b/>
                <w:sz w:val="20"/>
              </w:rPr>
              <w:t>items</w:t>
            </w:r>
            <w:proofErr w:type="spellEnd"/>
            <w:r w:rsidRPr="00C06B94">
              <w:rPr>
                <w:rFonts w:ascii="Cambria" w:hAnsi="Cambria"/>
                <w:b/>
                <w:sz w:val="20"/>
              </w:rPr>
              <w:t>)</w:t>
            </w:r>
          </w:p>
        </w:tc>
        <w:tc>
          <w:tcPr>
            <w:tcW w:w="1651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DFD210C" w14:textId="77777777" w:rsidR="009667B9" w:rsidRDefault="009667B9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C06B94">
              <w:rPr>
                <w:rFonts w:ascii="Cambria" w:hAnsi="Cambria"/>
                <w:b/>
                <w:sz w:val="20"/>
              </w:rPr>
              <w:t>Theoretical</w:t>
            </w:r>
            <w:proofErr w:type="spellEnd"/>
          </w:p>
          <w:p w14:paraId="02E9AA3F" w14:textId="77777777" w:rsidR="009667B9" w:rsidRPr="00C06B94" w:rsidRDefault="009667B9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 w:rsidRPr="00C06B94">
              <w:rPr>
                <w:rFonts w:ascii="Cambria" w:hAnsi="Cambria"/>
                <w:b/>
                <w:sz w:val="20"/>
              </w:rPr>
              <w:t>Min. / Max.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934E10B" w14:textId="77777777" w:rsidR="009667B9" w:rsidRDefault="009667B9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C06B94">
              <w:rPr>
                <w:rFonts w:ascii="Cambria" w:hAnsi="Cambria"/>
                <w:b/>
                <w:sz w:val="20"/>
              </w:rPr>
              <w:t>Actual</w:t>
            </w:r>
            <w:proofErr w:type="spellEnd"/>
          </w:p>
          <w:p w14:paraId="5CAA38A4" w14:textId="77777777" w:rsidR="009667B9" w:rsidRPr="00C06B94" w:rsidRDefault="009667B9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 w:rsidRPr="00C06B94">
              <w:rPr>
                <w:rFonts w:ascii="Cambria" w:hAnsi="Cambria"/>
                <w:b/>
                <w:sz w:val="20"/>
              </w:rPr>
              <w:t>Min. / Max.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94BCDAA" w14:textId="2F766D8C" w:rsidR="009667B9" w:rsidRPr="00C06B94" w:rsidRDefault="009667B9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M</w:t>
            </w:r>
            <w:r w:rsidRPr="00C06B94">
              <w:rPr>
                <w:rFonts w:ascii="Cambria" w:hAnsi="Cambria"/>
                <w:b/>
                <w:sz w:val="20"/>
              </w:rPr>
              <w:t xml:space="preserve"> (SD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65F3EE6" w14:textId="55444E4F" w:rsidR="009667B9" w:rsidRPr="00C06B94" w:rsidRDefault="009667B9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M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A89C064" w14:textId="39661AC3" w:rsidR="009667B9" w:rsidRDefault="009667B9" w:rsidP="00A4273A">
            <w:pPr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IQR</w:t>
            </w:r>
          </w:p>
        </w:tc>
      </w:tr>
      <w:tr w:rsidR="009667B9" w14:paraId="5C21D0AF" w14:textId="11A6B364" w:rsidTr="00476DF2">
        <w:tc>
          <w:tcPr>
            <w:tcW w:w="1966" w:type="dxa"/>
            <w:tcBorders>
              <w:left w:val="nil"/>
              <w:bottom w:val="nil"/>
              <w:right w:val="single" w:sz="12" w:space="0" w:color="FFFFFF" w:themeColor="background1"/>
            </w:tcBorders>
          </w:tcPr>
          <w:p w14:paraId="57290CDB" w14:textId="77777777" w:rsidR="009667B9" w:rsidRPr="00C06B94" w:rsidRDefault="009667B9" w:rsidP="00A4273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 xml:space="preserve">Feelings and </w:t>
            </w:r>
            <w:proofErr w:type="spellStart"/>
            <w:r>
              <w:rPr>
                <w:rFonts w:ascii="Cambria" w:hAnsi="Cambria"/>
                <w:sz w:val="20"/>
              </w:rPr>
              <w:t>emotions</w:t>
            </w:r>
            <w:proofErr w:type="spellEnd"/>
            <w:r>
              <w:rPr>
                <w:rFonts w:ascii="Cambria" w:hAnsi="Cambria"/>
                <w:sz w:val="20"/>
              </w:rPr>
              <w:t xml:space="preserve"> (5)</w:t>
            </w:r>
          </w:p>
        </w:tc>
        <w:tc>
          <w:tcPr>
            <w:tcW w:w="1651" w:type="dxa"/>
            <w:tcBorders>
              <w:left w:val="single" w:sz="12" w:space="0" w:color="FFFFFF" w:themeColor="background1"/>
              <w:bottom w:val="nil"/>
              <w:right w:val="nil"/>
            </w:tcBorders>
          </w:tcPr>
          <w:p w14:paraId="5CDF24FE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5 / 25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779B12A4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5 / 22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14:paraId="13270CC6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7.57 (2.09)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</w:tcPr>
          <w:p w14:paraId="22FD2518" w14:textId="0AE41B7B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7.00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433CCEEE" w14:textId="49405FFC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3.0</w:t>
            </w:r>
          </w:p>
        </w:tc>
      </w:tr>
      <w:tr w:rsidR="009667B9" w14:paraId="08590DCB" w14:textId="0EDB64DE" w:rsidTr="00476DF2">
        <w:tc>
          <w:tcPr>
            <w:tcW w:w="1966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84FB1BA" w14:textId="77777777" w:rsidR="009667B9" w:rsidRPr="00C06B94" w:rsidRDefault="009667B9" w:rsidP="00A4273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Content (4)</w:t>
            </w:r>
          </w:p>
        </w:tc>
        <w:tc>
          <w:tcPr>
            <w:tcW w:w="165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461F27A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4 / 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A01E37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1 / 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B41367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6.91 (2.0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8EB682" w14:textId="421BA593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7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B95B6A" w14:textId="50613702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.0</w:t>
            </w:r>
          </w:p>
        </w:tc>
      </w:tr>
      <w:tr w:rsidR="009667B9" w14:paraId="0E79E126" w14:textId="0EF49EEB" w:rsidTr="00476DF2">
        <w:tc>
          <w:tcPr>
            <w:tcW w:w="1966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5B72E123" w14:textId="77777777" w:rsidR="009667B9" w:rsidRPr="00C06B94" w:rsidRDefault="009667B9" w:rsidP="00A4273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Usability (6)</w:t>
            </w:r>
          </w:p>
        </w:tc>
        <w:tc>
          <w:tcPr>
            <w:tcW w:w="165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</w:tcPr>
          <w:p w14:paraId="6133E4FD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6 / 3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EE49F9E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5 / 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3CC44D8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5.00 (3.5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0427A13B" w14:textId="7CBBA921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6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98153B1" w14:textId="42C819BF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3.0</w:t>
            </w:r>
          </w:p>
        </w:tc>
      </w:tr>
      <w:tr w:rsidR="009667B9" w14:paraId="56F2CD3B" w14:textId="5174A197" w:rsidTr="00476DF2">
        <w:tc>
          <w:tcPr>
            <w:tcW w:w="1966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4BF17A3" w14:textId="77777777" w:rsidR="009667B9" w:rsidRPr="00C06B94" w:rsidRDefault="009667B9" w:rsidP="00A4273A">
            <w:pPr>
              <w:rPr>
                <w:rFonts w:ascii="Cambria" w:hAnsi="Cambria"/>
                <w:sz w:val="20"/>
              </w:rPr>
            </w:pPr>
            <w:proofErr w:type="spellStart"/>
            <w:r>
              <w:rPr>
                <w:rFonts w:ascii="Cambria" w:hAnsi="Cambria"/>
                <w:sz w:val="20"/>
              </w:rPr>
              <w:t>Aesthetic</w:t>
            </w:r>
            <w:proofErr w:type="spellEnd"/>
            <w:r>
              <w:rPr>
                <w:rFonts w:ascii="Cambria" w:hAnsi="Cambria"/>
                <w:sz w:val="20"/>
              </w:rPr>
              <w:t xml:space="preserve"> (2)</w:t>
            </w:r>
          </w:p>
        </w:tc>
        <w:tc>
          <w:tcPr>
            <w:tcW w:w="165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1FAC831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 / 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DEE2EE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6 / 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B4AA37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8.48 (1.0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5C889C" w14:textId="64EF917E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8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67F41A" w14:textId="715A1610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.0</w:t>
            </w:r>
          </w:p>
        </w:tc>
      </w:tr>
      <w:tr w:rsidR="009667B9" w14:paraId="0FC5EC37" w14:textId="690C3F8B" w:rsidTr="00476DF2"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</w:tcPr>
          <w:p w14:paraId="3BB834B0" w14:textId="77777777" w:rsidR="009667B9" w:rsidRPr="00C06B94" w:rsidRDefault="009667B9" w:rsidP="00A4273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Trust (3)</w:t>
            </w:r>
          </w:p>
        </w:tc>
        <w:tc>
          <w:tcPr>
            <w:tcW w:w="1651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</w:tcPr>
          <w:p w14:paraId="24CA1F21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3 / 1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8EAA2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8 / 1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E4B27" w14:textId="77777777" w:rsidR="009667B9" w:rsidRPr="00C06B94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2.22 (1.83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0491F" w14:textId="39D6F982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2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E96E3" w14:textId="0FBF6B55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.0</w:t>
            </w:r>
          </w:p>
        </w:tc>
      </w:tr>
      <w:tr w:rsidR="009667B9" w14:paraId="0C64D1D9" w14:textId="7D1F2F58" w:rsidTr="00476DF2"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703B3AD" w14:textId="77777777" w:rsidR="009667B9" w:rsidRDefault="009667B9" w:rsidP="00A4273A">
            <w:pPr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User Experience (20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410C872" w14:textId="77777777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0 / 100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E673AA" w14:textId="77777777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57 / 95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F007B7" w14:textId="77777777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80.18 (8.94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5EC6B9" w14:textId="6C2A151A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80.0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683B9B" w14:textId="1A71D43C" w:rsidR="009667B9" w:rsidRDefault="009667B9" w:rsidP="00A4273A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1.8</w:t>
            </w:r>
          </w:p>
        </w:tc>
      </w:tr>
    </w:tbl>
    <w:p w14:paraId="50F294DA" w14:textId="1AC17FC7" w:rsidR="00F61B15" w:rsidRPr="009667B9" w:rsidRDefault="008C79F5" w:rsidP="00F61B15">
      <w:pPr>
        <w:rPr>
          <w:rFonts w:ascii="Cambria" w:hAnsi="Cambria"/>
          <w:lang w:val="en-GB"/>
        </w:rPr>
      </w:pPr>
      <w:r w:rsidRPr="00476DF2">
        <w:rPr>
          <w:rFonts w:ascii="Cambria" w:hAnsi="Cambria" w:cs="URWPalladioL-Roma"/>
          <w:sz w:val="20"/>
          <w:szCs w:val="20"/>
          <w:lang w:val="en-GB"/>
        </w:rPr>
        <w:t>M=mean; Md=median; SD=standard deviation; Min=minimum; Max.=maximum</w:t>
      </w:r>
      <w:r w:rsidR="009667B9" w:rsidRPr="00476DF2">
        <w:rPr>
          <w:rFonts w:ascii="Cambria" w:hAnsi="Cambria" w:cs="URWPalladioL-Roma"/>
          <w:sz w:val="20"/>
          <w:szCs w:val="20"/>
          <w:lang w:val="en-GB"/>
        </w:rPr>
        <w:t>; I</w:t>
      </w:r>
      <w:r w:rsidR="009667B9">
        <w:rPr>
          <w:rFonts w:ascii="Cambria" w:hAnsi="Cambria" w:cs="URWPalladioL-Roma"/>
          <w:sz w:val="20"/>
          <w:szCs w:val="20"/>
          <w:lang w:val="en-GB"/>
        </w:rPr>
        <w:t>QR=interquartile range</w:t>
      </w:r>
    </w:p>
    <w:sectPr w:rsidR="00F61B15" w:rsidRPr="009667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RWPalladioL-Roma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9A"/>
    <w:rsid w:val="002013DB"/>
    <w:rsid w:val="002A1848"/>
    <w:rsid w:val="002E2635"/>
    <w:rsid w:val="002E6CFB"/>
    <w:rsid w:val="003B137A"/>
    <w:rsid w:val="003D2F2A"/>
    <w:rsid w:val="0047040F"/>
    <w:rsid w:val="00476DF2"/>
    <w:rsid w:val="004F5D8C"/>
    <w:rsid w:val="0053109A"/>
    <w:rsid w:val="00567E31"/>
    <w:rsid w:val="005724B9"/>
    <w:rsid w:val="00573CFE"/>
    <w:rsid w:val="006251C4"/>
    <w:rsid w:val="008A1A3D"/>
    <w:rsid w:val="008C79F5"/>
    <w:rsid w:val="00936A16"/>
    <w:rsid w:val="009667B9"/>
    <w:rsid w:val="00A552AF"/>
    <w:rsid w:val="00AC446C"/>
    <w:rsid w:val="00B720A6"/>
    <w:rsid w:val="00B929BA"/>
    <w:rsid w:val="00C72EE5"/>
    <w:rsid w:val="00C825EA"/>
    <w:rsid w:val="00E652E6"/>
    <w:rsid w:val="00F61B15"/>
    <w:rsid w:val="00FB1479"/>
    <w:rsid w:val="00FF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EB8BC"/>
  <w15:chartTrackingRefBased/>
  <w15:docId w15:val="{195A74C6-6FF2-42EF-A5AA-A2125F61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0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0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652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5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2E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2E6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61B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9F5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9F5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9F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76D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Ristow</dc:creator>
  <cp:keywords/>
  <dc:description/>
  <cp:lastModifiedBy>JMIR copyediting</cp:lastModifiedBy>
  <cp:revision>21</cp:revision>
  <cp:lastPrinted>2024-07-25T13:10:00Z</cp:lastPrinted>
  <dcterms:created xsi:type="dcterms:W3CDTF">2024-07-19T08:57:00Z</dcterms:created>
  <dcterms:modified xsi:type="dcterms:W3CDTF">2025-04-16T21:31:00Z</dcterms:modified>
</cp:coreProperties>
</file>